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4"/>
          <w:szCs w:val="24"/>
        </w:rPr>
        <w:t>Table S1.</w:t>
      </w:r>
      <w:r>
        <w:rPr/>
        <w:t xml:space="preserve"> Cognitive Task Performance 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156"/>
        <w:gridCol w:w="1716"/>
        <w:gridCol w:w="1716"/>
        <w:gridCol w:w="1716"/>
      </w:tblGrid>
      <w:tr>
        <w:trPr>
          <w:tblHeader w:val="true"/>
          <w:trHeight w:val="39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Cognitive variable      Mean (SD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ANK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BD Patients n=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Relatives   N=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Controls    N=67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AIS-R: FULL IQ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7.71 (18.0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.44 (16.7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.79 (20.02)</w:t>
            </w:r>
          </w:p>
        </w:tc>
      </w:tr>
      <w:tr>
        <w:trPr>
          <w:trHeight w:val="110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.71 (16.2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4.4 (16.04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3.22 (17.24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DS-CPT: Hit Rat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.03 (1.9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.12 (3.2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 (2.54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.83 (4.7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.6 (0.8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.78 (0.44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DS-CPT: False Alarm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31 (0.6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3 (0.34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7 (0.83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33 (1.6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8 (0.84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44 (0.73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DS-CPT: Sensitivit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69 (2.3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15 (1.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14 (2.02)</w:t>
            </w:r>
          </w:p>
        </w:tc>
      </w:tr>
      <w:tr>
        <w:trPr>
          <w:trHeight w:val="182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33 (3.8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2 (3.8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.89 (3.37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DS-CPT  Response Criterio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 (0.0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9 (0.06)</w:t>
            </w:r>
          </w:p>
        </w:tc>
      </w:tr>
      <w:tr>
        <w:trPr>
          <w:trHeight w:val="78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5 (0.0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 (0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SCW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4.63 (10.3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1.2 (10.3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4.62 (10.28)</w:t>
            </w:r>
          </w:p>
        </w:tc>
      </w:tr>
      <w:tr>
        <w:trPr>
          <w:trHeight w:val="154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7.83 (11.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8.4 (9.1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0.89 (11.25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CST: Categories achieve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67 (1.7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44 (1.0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47 (0.99)</w:t>
            </w:r>
          </w:p>
        </w:tc>
      </w:tr>
      <w:tr>
        <w:trPr>
          <w:trHeight w:val="55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14 (1.4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6 (1.6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88 (0.33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CST: Perseverative error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.41 (2.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.09 (2.3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7 (1.95)</w:t>
            </w:r>
          </w:p>
        </w:tc>
      </w:tr>
      <w:tr>
        <w:trPr>
          <w:trHeight w:val="127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 (2.7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.2 (3.3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44 (1.24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auditory immediat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8.03 (16.9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3.74 (16.8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9.31 (15.48)</w:t>
            </w:r>
          </w:p>
        </w:tc>
      </w:tr>
      <w:tr>
        <w:trPr>
          <w:trHeight w:val="55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3.71 (8.6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.4 (10.14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9.89 (19.14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visual immediat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7.59 (20.5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0.28 (16.8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9.59 (19.8)</w:t>
            </w:r>
          </w:p>
        </w:tc>
      </w:tr>
      <w:tr>
        <w:trPr>
          <w:trHeight w:val="98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4.14 (17.0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6.6 (11.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.89 (18.74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 2 Cognitive Task Performance (continued)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156"/>
        <w:gridCol w:w="1716"/>
        <w:gridCol w:w="1716"/>
        <w:gridCol w:w="1716"/>
      </w:tblGrid>
      <w:tr>
        <w:trPr>
          <w:trHeight w:val="39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Cognitive variable Mean (SD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ANK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BD Patients n=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Relatives   N=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b/>
                <w:sz w:val="24"/>
                <w:szCs w:val="24"/>
              </w:rPr>
              <w:t>Controls    N=67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immediate memor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9.78 (20.3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4.59 (17.5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3.67 (19.09)</w:t>
            </w:r>
          </w:p>
        </w:tc>
      </w:tr>
      <w:tr>
        <w:trPr>
          <w:trHeight w:val="174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4.71 (12.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3.6 (11.9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.33 (21.09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auditory delaye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.54 (15.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4.4 (15.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2.8 (12.33)</w:t>
            </w:r>
          </w:p>
        </w:tc>
      </w:tr>
      <w:tr>
        <w:trPr>
          <w:trHeight w:val="56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5.43 (9.6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7.6 (14.6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9.44 (19.28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visual delaye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8.73 (18.3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.28 (16.6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8.79 (19.55)</w:t>
            </w:r>
          </w:p>
        </w:tc>
      </w:tr>
      <w:tr>
        <w:trPr>
          <w:trHeight w:val="55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0.71 (17.0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 (19.5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.89 (21.23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auditory recognition delaye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0 (16.5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0.81 (14.2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9.05 (13.68)</w:t>
            </w:r>
          </w:p>
        </w:tc>
      </w:tr>
      <w:tr>
        <w:trPr>
          <w:trHeight w:val="55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2.86 (18.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8 (11.5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.11 (14.53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general memor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2.57 (18.6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.34 (16.0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5.79 (17.02)</w:t>
            </w:r>
          </w:p>
        </w:tc>
      </w:tr>
      <w:tr>
        <w:trPr>
          <w:trHeight w:val="105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8.43 (14.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7.8 (18.9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3.67 (22.99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MS-III: working memor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9.46 (21.0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2.97 (16.7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8.07 (18.08)</w:t>
            </w:r>
          </w:p>
        </w:tc>
      </w:tr>
      <w:tr>
        <w:trPr>
          <w:trHeight w:val="55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8.14 (17.3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7.2 (11.2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7.67 (16.96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IGT: Emotional Learnin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17 (13.4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14 (14.2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.66 (11.6)</w:t>
            </w:r>
          </w:p>
        </w:tc>
      </w:tr>
      <w:tr>
        <w:trPr>
          <w:trHeight w:val="390" w:hRule="atLeast"/>
        </w:trPr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 and T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66 (12.5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9.2 (13.9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.22 (6.74)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rFonts w:cs="Arial"/>
          <w:sz w:val="20"/>
          <w:szCs w:val="20"/>
        </w:rPr>
        <w:t>WAIS-R=Wechsler Adult Intelligence Scale-Revised; DS-CPT=Degraded Symbol Continuous Performance Test; SCWT=Stroop Colour Word Test; WCST=Wisconsin Card Sorting Test; WMS-III=Wechsler Memory Scale-3</w:t>
      </w:r>
      <w:r>
        <w:rPr>
          <w:rFonts w:cs="Arial"/>
          <w:sz w:val="20"/>
          <w:szCs w:val="20"/>
          <w:vertAlign w:val="superscript"/>
        </w:rPr>
        <w:t>rd</w:t>
      </w:r>
      <w:r>
        <w:rPr>
          <w:rFonts w:cs="Arial"/>
          <w:sz w:val="20"/>
          <w:szCs w:val="20"/>
        </w:rPr>
        <w:t xml:space="preserve"> edition; IGT=Iowa Gambling Task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2:24:00Z</dcterms:created>
  <dc:creator>User</dc:creator>
  <dc:description/>
  <cp:keywords/>
  <dc:language>en-US</dc:language>
  <cp:lastModifiedBy>User</cp:lastModifiedBy>
  <dcterms:modified xsi:type="dcterms:W3CDTF">2011-01-14T05:18:00Z</dcterms:modified>
  <cp:revision>2</cp:revision>
  <dc:subject/>
  <dc:title/>
</cp:coreProperties>
</file>